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32395" w14:textId="77777777" w:rsidR="008E3670" w:rsidRDefault="008E3670" w:rsidP="008E3670">
      <w:pPr>
        <w:pStyle w:val="1"/>
      </w:pPr>
      <w:r>
        <w:rPr>
          <w:noProof/>
        </w:rPr>
        <w:drawing>
          <wp:inline distT="114300" distB="114300" distL="114300" distR="114300" wp14:anchorId="6795B15D" wp14:editId="74C229BA">
            <wp:extent cx="4505325" cy="7124700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05325" cy="712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F8E711" w14:textId="77777777" w:rsidR="008E3670" w:rsidRDefault="008E3670" w:rsidP="008E3670">
      <w:pPr>
        <w:spacing w:after="200" w:line="288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Figure S2: Location specificity of precentral electrodes in coherence with supramarginal electrodes and its temporal dynamics.</w:t>
      </w:r>
    </w:p>
    <w:p w14:paraId="54C56326" w14:textId="77777777" w:rsidR="008E3670" w:rsidRDefault="008E3670" w:rsidP="008E3670">
      <w:pPr>
        <w:spacing w:after="200" w:line="288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 xml:space="preserve">(A) The beta coherence of precentral and supramarginal electrodes estimated in 0–1s time window relative to camera change, each dot represents a precentral electrode with the location on the Z axis and the average coherence with all supramarginal electrodes. Here we didn't find a correlation between the location of precentral electrodes and the </w:t>
      </w:r>
      <w:r>
        <w:rPr>
          <w:rFonts w:ascii="Times New Roman" w:eastAsia="Times New Roman" w:hAnsi="Times New Roman" w:cs="Times New Roman"/>
          <w:sz w:val="18"/>
          <w:szCs w:val="18"/>
        </w:rPr>
        <w:lastRenderedPageBreak/>
        <w:t>coherence in both conditions. (B) The same correlation estimated in sliding time windows from -0.5 to 1 relative to camera change, no significant correlation was found within this period in both conditions.</w:t>
      </w:r>
    </w:p>
    <w:p w14:paraId="337978D4" w14:textId="77777777" w:rsidR="008E3670" w:rsidRDefault="008E3670" w:rsidP="008E3670">
      <w:pPr>
        <w:spacing w:after="200" w:line="288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14:paraId="3591B547" w14:textId="77777777" w:rsidR="008E3670" w:rsidRDefault="008E3670"/>
    <w:sectPr w:rsidR="008E36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670"/>
    <w:rsid w:val="008E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0DAF06"/>
  <w15:chartTrackingRefBased/>
  <w15:docId w15:val="{26CCF7CE-FB7D-444B-92D6-82235C6DE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3670"/>
    <w:pPr>
      <w:spacing w:line="276" w:lineRule="auto"/>
    </w:pPr>
    <w:rPr>
      <w:rFonts w:ascii="Arial" w:hAnsi="Arial" w:cs="Arial"/>
      <w:kern w:val="0"/>
      <w:sz w:val="22"/>
      <w:szCs w:val="22"/>
      <w:lang w:val="en"/>
    </w:rPr>
  </w:style>
  <w:style w:type="paragraph" w:styleId="1">
    <w:name w:val="heading 1"/>
    <w:basedOn w:val="a"/>
    <w:next w:val="a"/>
    <w:link w:val="10"/>
    <w:uiPriority w:val="9"/>
    <w:qFormat/>
    <w:rsid w:val="008E3670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3670"/>
    <w:rPr>
      <w:rFonts w:ascii="Arial" w:hAnsi="Arial" w:cs="Arial"/>
      <w:kern w:val="0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yi</dc:creator>
  <cp:keywords/>
  <dc:description/>
  <cp:lastModifiedBy>Chaoyi</cp:lastModifiedBy>
  <cp:revision>1</cp:revision>
  <dcterms:created xsi:type="dcterms:W3CDTF">2023-02-13T11:45:00Z</dcterms:created>
  <dcterms:modified xsi:type="dcterms:W3CDTF">2023-02-13T11:46:00Z</dcterms:modified>
</cp:coreProperties>
</file>